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E4572" w14:textId="105F8F46" w:rsidR="00970770" w:rsidRPr="0021083D" w:rsidRDefault="00046851" w:rsidP="003B5618">
      <w:pPr>
        <w:pStyle w:val="NoSpacing"/>
      </w:pPr>
      <w:r>
        <w:t xml:space="preserve">S1 </w:t>
      </w:r>
      <w:r w:rsidR="00970770" w:rsidRPr="0021083D">
        <w:t>Table – Population characteristics stratified by sex</w:t>
      </w:r>
      <w:r>
        <w:t>.</w:t>
      </w:r>
    </w:p>
    <w:p w14:paraId="3F9B15D5" w14:textId="77777777" w:rsidR="00970770" w:rsidRPr="0021083D" w:rsidRDefault="00970770" w:rsidP="003B5618">
      <w:pPr>
        <w:pStyle w:val="NoSpacing"/>
      </w:pPr>
      <w:r w:rsidRPr="0021083D">
        <w:t>Participants were excluded from the HNS (healthy never-smokers) sub-cohort if they reported a smoking history, had self-reported lung disease, were determined by the spirometry to have COPD, or if any of these were missing.</w:t>
      </w:r>
    </w:p>
    <w:tbl>
      <w:tblPr>
        <w:tblW w:w="1034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88"/>
        <w:gridCol w:w="1488"/>
        <w:gridCol w:w="1489"/>
        <w:gridCol w:w="1488"/>
        <w:gridCol w:w="1488"/>
        <w:gridCol w:w="1489"/>
      </w:tblGrid>
      <w:tr w:rsidR="00970770" w:rsidRPr="00F00D7E" w14:paraId="7136A463" w14:textId="77777777" w:rsidTr="005E39F8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A17581" w14:textId="77777777" w:rsidR="00970770" w:rsidRPr="00F00D7E" w:rsidRDefault="00970770" w:rsidP="003B5618">
            <w:pPr>
              <w:pStyle w:val="NoSpacing"/>
              <w:rPr>
                <w:rFonts w:eastAsia="Times New Roman"/>
                <w:lang w:eastAsia="nl-NL"/>
              </w:rPr>
            </w:pPr>
          </w:p>
        </w:tc>
        <w:tc>
          <w:tcPr>
            <w:tcW w:w="2976" w:type="dxa"/>
            <w:gridSpan w:val="2"/>
            <w:shd w:val="clear" w:color="auto" w:fill="auto"/>
            <w:noWrap/>
            <w:vAlign w:val="bottom"/>
            <w:hideMark/>
          </w:tcPr>
          <w:p w14:paraId="3C25A9A2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General population</w:t>
            </w:r>
          </w:p>
          <w:p w14:paraId="0BE9888B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(</w:t>
            </w:r>
            <w:proofErr w:type="gramStart"/>
            <w:r w:rsidRPr="0021083D">
              <w:rPr>
                <w:rFonts w:eastAsia="Times New Roman"/>
                <w:color w:val="000000"/>
                <w:lang w:eastAsia="nl-NL"/>
              </w:rPr>
              <w:t>cohort</w:t>
            </w:r>
            <w:proofErr w:type="gramEnd"/>
            <w:r w:rsidRPr="0021083D">
              <w:rPr>
                <w:rFonts w:eastAsia="Times New Roman"/>
                <w:color w:val="000000"/>
                <w:lang w:eastAsia="nl-NL"/>
              </w:rPr>
              <w:t xml:space="preserve"> GP)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1927E410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Healthy participants</w:t>
            </w:r>
          </w:p>
          <w:p w14:paraId="2A64E9B1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(</w:t>
            </w:r>
            <w:proofErr w:type="gramStart"/>
            <w:r w:rsidRPr="0021083D">
              <w:rPr>
                <w:rFonts w:eastAsia="Times New Roman"/>
                <w:color w:val="000000"/>
                <w:lang w:eastAsia="nl-NL"/>
              </w:rPr>
              <w:t>cohort</w:t>
            </w:r>
            <w:proofErr w:type="gramEnd"/>
            <w:r w:rsidRPr="0021083D">
              <w:rPr>
                <w:rFonts w:eastAsia="Times New Roman"/>
                <w:color w:val="000000"/>
                <w:lang w:eastAsia="nl-NL"/>
              </w:rPr>
              <w:t xml:space="preserve"> H)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7C6607C2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Healthy never-smokers</w:t>
            </w:r>
          </w:p>
          <w:p w14:paraId="7144A339" w14:textId="77777777" w:rsidR="00970770" w:rsidRPr="0021083D" w:rsidRDefault="00970770" w:rsidP="003B5618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(</w:t>
            </w:r>
            <w:proofErr w:type="gramStart"/>
            <w:r w:rsidRPr="0021083D">
              <w:rPr>
                <w:rFonts w:eastAsia="Times New Roman"/>
                <w:color w:val="000000"/>
                <w:lang w:eastAsia="nl-NL"/>
              </w:rPr>
              <w:t>cohort</w:t>
            </w:r>
            <w:proofErr w:type="gramEnd"/>
            <w:r w:rsidRPr="0021083D">
              <w:rPr>
                <w:rFonts w:eastAsia="Times New Roman"/>
                <w:color w:val="000000"/>
                <w:lang w:eastAsia="nl-NL"/>
              </w:rPr>
              <w:t xml:space="preserve"> HNS)</w:t>
            </w:r>
          </w:p>
        </w:tc>
      </w:tr>
      <w:tr w:rsidR="00711BA6" w:rsidRPr="00F00D7E" w14:paraId="7691FB75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D4C58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Variable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6D9DE705" w14:textId="32BBF41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Women (N=200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55CC438" w14:textId="7F5D871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Men (N=200)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6645EA" w14:textId="102E310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Women (N=142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411FD15" w14:textId="6C7E72D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Men (N=131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DC7E8B9" w14:textId="32DDD8F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Women (N=61)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C5FE99D" w14:textId="70C9AC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Men (N=58)</w:t>
            </w:r>
          </w:p>
        </w:tc>
      </w:tr>
      <w:tr w:rsidR="00711BA6" w:rsidRPr="00F00D7E" w14:paraId="205C506E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8A606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Age (years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1EB60B06" w14:textId="4D79D58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4 ± 5.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48D1ACA9" w14:textId="3F76BA8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4 ± 5.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ED9B42D" w14:textId="22054EA5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4 ± 5.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0E1E196" w14:textId="5B0DB5BD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3 ± 5.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24981D06" w14:textId="3C630049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3 ± 5.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A9E2773" w14:textId="7ADDA3F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3 ± 5.5</w:t>
            </w:r>
          </w:p>
        </w:tc>
      </w:tr>
      <w:tr w:rsidR="00711BA6" w:rsidRPr="00F00D7E" w14:paraId="623378FA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8643F0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Weight (kg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09E8F59A" w14:textId="009674A8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4 ± 1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4922DD40" w14:textId="2A05022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6 ± 10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98EC4F4" w14:textId="4E139A2D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4 ± 12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5526A346" w14:textId="0732857E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7 ± 11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46529E14" w14:textId="5343FA06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3 ± 13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A874373" w14:textId="12BF35FD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3 ± 11</w:t>
            </w:r>
          </w:p>
        </w:tc>
      </w:tr>
      <w:tr w:rsidR="00711BA6" w:rsidRPr="00F00D7E" w14:paraId="3281278C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B505BB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Height (m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1AA9BAE4" w14:textId="6C1CD87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0 ± 0.0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C737C4A" w14:textId="0D1B9A9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83 ± 0.0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5741D50" w14:textId="388B0068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0 ± 0.0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02957EC7" w14:textId="319FF23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84 ± 0.0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C2D3D62" w14:textId="3DC6AB70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70 ± 0.08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2E98AF13" w14:textId="1E799AB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84 ± 0.07</w:t>
            </w:r>
          </w:p>
        </w:tc>
      </w:tr>
      <w:tr w:rsidR="00711BA6" w:rsidRPr="00F00D7E" w14:paraId="2B003065" w14:textId="77777777" w:rsidTr="00711BA6">
        <w:trPr>
          <w:trHeight w:val="5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D6EFD1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Body-mass index (kg/m²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3BAE31F" w14:textId="0A92D2C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5.6 ± 4.1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03A7C69A" w14:textId="1295942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5.7 ± 2.9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67AA71C" w14:textId="0B5A1190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5.6 ± 3.8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A69BA9C" w14:textId="2689A2BE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5.7 ± 2.9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0528B98F" w14:textId="56D639A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5.4 ± 4.0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06634FFC" w14:textId="07D18E6D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4.7 ± 3.0</w:t>
            </w:r>
          </w:p>
        </w:tc>
      </w:tr>
      <w:tr w:rsidR="00711BA6" w:rsidRPr="00F00D7E" w14:paraId="098E4ED5" w14:textId="77777777" w:rsidTr="00711BA6">
        <w:trPr>
          <w:trHeight w:val="161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D4EDC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Smoking status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DD7224A" w14:textId="116CD54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84 (42%)</w:t>
            </w:r>
            <w:r>
              <w:rPr>
                <w:rFonts w:ascii="Calibri" w:hAnsi="Calibri" w:cs="Calibri"/>
                <w:color w:val="000000"/>
              </w:rPr>
              <w:br/>
              <w:t>Past: 78 (39%)</w:t>
            </w:r>
            <w:r>
              <w:rPr>
                <w:rFonts w:ascii="Calibri" w:hAnsi="Calibri" w:cs="Calibri"/>
                <w:color w:val="000000"/>
              </w:rPr>
              <w:br/>
              <w:t>Current: 33 (17%)</w:t>
            </w:r>
            <w:r>
              <w:rPr>
                <w:rFonts w:ascii="Calibri" w:hAnsi="Calibri" w:cs="Calibri"/>
                <w:color w:val="000000"/>
              </w:rPr>
              <w:br/>
              <w:t>Missing: 5 (3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514B5EF4" w14:textId="49C0151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85 (43%)</w:t>
            </w:r>
            <w:r>
              <w:rPr>
                <w:rFonts w:ascii="Calibri" w:hAnsi="Calibri" w:cs="Calibri"/>
                <w:color w:val="000000"/>
              </w:rPr>
              <w:br/>
              <w:t>Past: 73 (37%)</w:t>
            </w:r>
            <w:r>
              <w:rPr>
                <w:rFonts w:ascii="Calibri" w:hAnsi="Calibri" w:cs="Calibri"/>
                <w:color w:val="000000"/>
              </w:rPr>
              <w:br/>
              <w:t>Current: 35 (18%)</w:t>
            </w:r>
            <w:r>
              <w:rPr>
                <w:rFonts w:ascii="Calibri" w:hAnsi="Calibri" w:cs="Calibri"/>
                <w:color w:val="000000"/>
              </w:rPr>
              <w:br/>
              <w:t>Missing: 7 (4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38689F6" w14:textId="3FC15001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61 (43%)</w:t>
            </w:r>
            <w:r>
              <w:rPr>
                <w:rFonts w:ascii="Calibri" w:hAnsi="Calibri" w:cs="Calibri"/>
                <w:color w:val="000000"/>
              </w:rPr>
              <w:br/>
              <w:t>Past: 57 (40%)</w:t>
            </w:r>
            <w:r>
              <w:rPr>
                <w:rFonts w:ascii="Calibri" w:hAnsi="Calibri" w:cs="Calibri"/>
                <w:color w:val="000000"/>
              </w:rPr>
              <w:br/>
              <w:t>Current: 20 (14%)</w:t>
            </w:r>
            <w:r>
              <w:rPr>
                <w:rFonts w:ascii="Calibri" w:hAnsi="Calibri" w:cs="Calibri"/>
                <w:color w:val="000000"/>
              </w:rPr>
              <w:br/>
              <w:t>Missing: 4 (3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B677B9B" w14:textId="55BC148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58 (44%)</w:t>
            </w:r>
            <w:r>
              <w:rPr>
                <w:rFonts w:ascii="Calibri" w:hAnsi="Calibri" w:cs="Calibri"/>
                <w:color w:val="000000"/>
              </w:rPr>
              <w:br/>
              <w:t>Past: 51 (39%)</w:t>
            </w:r>
            <w:r>
              <w:rPr>
                <w:rFonts w:ascii="Calibri" w:hAnsi="Calibri" w:cs="Calibri"/>
                <w:color w:val="000000"/>
              </w:rPr>
              <w:br/>
              <w:t>Current: 17 (13%)</w:t>
            </w:r>
            <w:r>
              <w:rPr>
                <w:rFonts w:ascii="Calibri" w:hAnsi="Calibri" w:cs="Calibri"/>
                <w:color w:val="000000"/>
              </w:rPr>
              <w:br/>
              <w:t>Missing: 5 (4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7BFDCFF5" w14:textId="59E7725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61 (100%)</w:t>
            </w:r>
            <w:r>
              <w:rPr>
                <w:rFonts w:ascii="Calibri" w:hAnsi="Calibri" w:cs="Calibri"/>
                <w:color w:val="000000"/>
              </w:rPr>
              <w:br/>
              <w:t>Past: 0 (0%)</w:t>
            </w:r>
            <w:r>
              <w:rPr>
                <w:rFonts w:ascii="Calibri" w:hAnsi="Calibri" w:cs="Calibri"/>
                <w:color w:val="000000"/>
              </w:rPr>
              <w:br/>
              <w:t>Current: 0 (0%)</w:t>
            </w:r>
            <w:r>
              <w:rPr>
                <w:rFonts w:ascii="Calibri" w:hAnsi="Calibri" w:cs="Calibri"/>
                <w:color w:val="000000"/>
              </w:rPr>
              <w:br/>
              <w:t>Missing: 0 (0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31FE483" w14:textId="4110C1BE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ever: 58 (100%)</w:t>
            </w:r>
            <w:r>
              <w:rPr>
                <w:rFonts w:ascii="Calibri" w:hAnsi="Calibri" w:cs="Calibri"/>
                <w:color w:val="000000"/>
              </w:rPr>
              <w:br/>
              <w:t>Past: 0 (0%)</w:t>
            </w:r>
            <w:r>
              <w:rPr>
                <w:rFonts w:ascii="Calibri" w:hAnsi="Calibri" w:cs="Calibri"/>
                <w:color w:val="000000"/>
              </w:rPr>
              <w:br/>
              <w:t>Current: 0 (0%)</w:t>
            </w:r>
            <w:r>
              <w:rPr>
                <w:rFonts w:ascii="Calibri" w:hAnsi="Calibri" w:cs="Calibri"/>
                <w:color w:val="000000"/>
              </w:rPr>
              <w:br/>
              <w:t>Missing: 0 (0%)</w:t>
            </w:r>
          </w:p>
        </w:tc>
      </w:tr>
      <w:tr w:rsidR="00711BA6" w:rsidRPr="00F00D7E" w14:paraId="0C732E02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7301AB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Pack-years (current/past smokers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5E13D11D" w14:textId="1088315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9.1 ± 9.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94A3721" w14:textId="0BBEAE7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9.8 ± 8.4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6F31AE8C" w14:textId="7D745BE0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.7 ± 7.4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60022E96" w14:textId="301B6B2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.9 ± 7.7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4EC228E7" w14:textId="0EDE160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09A7FBCA" w14:textId="683FF00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11BA6" w:rsidRPr="00F00D7E" w14:paraId="40032452" w14:textId="77777777" w:rsidTr="00711BA6">
        <w:trPr>
          <w:trHeight w:val="12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B6FE5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CT-diagnosed emphysema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9F07AE2" w14:textId="10458DE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131 (66%)</w:t>
            </w:r>
            <w:r>
              <w:rPr>
                <w:rFonts w:ascii="Calibri" w:hAnsi="Calibri" w:cs="Calibri"/>
                <w:color w:val="000000"/>
              </w:rPr>
              <w:br/>
              <w:t>Trace (5-15%): 68 (34%)</w:t>
            </w:r>
            <w:r>
              <w:rPr>
                <w:rFonts w:ascii="Calibri" w:hAnsi="Calibri" w:cs="Calibri"/>
                <w:color w:val="000000"/>
              </w:rPr>
              <w:br/>
              <w:t>Mild (&gt;15%): 1 (1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59A71002" w14:textId="6662E2E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80 (40%)</w:t>
            </w:r>
            <w:r>
              <w:rPr>
                <w:rFonts w:ascii="Calibri" w:hAnsi="Calibri" w:cs="Calibri"/>
                <w:color w:val="000000"/>
              </w:rPr>
              <w:br/>
              <w:t>Trace (5-15%): 107 (54%)</w:t>
            </w:r>
            <w:r>
              <w:rPr>
                <w:rFonts w:ascii="Calibri" w:hAnsi="Calibri" w:cs="Calibri"/>
                <w:color w:val="000000"/>
              </w:rPr>
              <w:br/>
              <w:t>Mild (&gt;15%): 13 (7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791E09BE" w14:textId="1CD71319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98 (69%)</w:t>
            </w:r>
            <w:r>
              <w:rPr>
                <w:rFonts w:ascii="Calibri" w:hAnsi="Calibri" w:cs="Calibri"/>
                <w:color w:val="000000"/>
              </w:rPr>
              <w:br/>
              <w:t>Trace (5-15%): 43 (30%)</w:t>
            </w:r>
            <w:r>
              <w:rPr>
                <w:rFonts w:ascii="Calibri" w:hAnsi="Calibri" w:cs="Calibri"/>
                <w:color w:val="000000"/>
              </w:rPr>
              <w:br/>
              <w:t>Mild (&gt;15%): 1 (1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068C93E" w14:textId="7F117068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57 (44%)</w:t>
            </w:r>
            <w:r>
              <w:rPr>
                <w:rFonts w:ascii="Calibri" w:hAnsi="Calibri" w:cs="Calibri"/>
                <w:color w:val="000000"/>
              </w:rPr>
              <w:br/>
              <w:t>Trace (5-15%): 70 (53%)</w:t>
            </w:r>
            <w:r>
              <w:rPr>
                <w:rFonts w:ascii="Calibri" w:hAnsi="Calibri" w:cs="Calibri"/>
                <w:color w:val="000000"/>
              </w:rPr>
              <w:br/>
              <w:t>Mild (&gt;15%): 4 (3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1EFD15E2" w14:textId="668F832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43 (71%)</w:t>
            </w:r>
            <w:r>
              <w:rPr>
                <w:rFonts w:ascii="Calibri" w:hAnsi="Calibri" w:cs="Calibri"/>
                <w:color w:val="000000"/>
              </w:rPr>
              <w:br/>
              <w:t>Trace (5-15%): 18 (30%)</w:t>
            </w:r>
            <w:r>
              <w:rPr>
                <w:rFonts w:ascii="Calibri" w:hAnsi="Calibri" w:cs="Calibri"/>
                <w:color w:val="000000"/>
              </w:rPr>
              <w:br/>
              <w:t>Mild (&gt;15%): 0 (0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6E3D4814" w14:textId="09A40CA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None (&lt;5%): 29 (50%)</w:t>
            </w:r>
            <w:r>
              <w:rPr>
                <w:rFonts w:ascii="Calibri" w:hAnsi="Calibri" w:cs="Calibri"/>
                <w:color w:val="000000"/>
              </w:rPr>
              <w:br/>
              <w:t>Trace (5-15%): 28 (48%)</w:t>
            </w:r>
            <w:r>
              <w:rPr>
                <w:rFonts w:ascii="Calibri" w:hAnsi="Calibri" w:cs="Calibri"/>
                <w:color w:val="000000"/>
              </w:rPr>
              <w:br/>
              <w:t>Mild (&gt;15%): 1 (2%)</w:t>
            </w:r>
          </w:p>
        </w:tc>
        <w:bookmarkStart w:id="0" w:name="_GoBack"/>
        <w:bookmarkEnd w:id="0"/>
      </w:tr>
      <w:tr w:rsidR="00711BA6" w:rsidRPr="00F00D7E" w14:paraId="54243A32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953DC5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Forced expiratory volume in 1 second (FEV</w:t>
            </w:r>
            <w:r w:rsidRPr="0021083D">
              <w:t>₁</w:t>
            </w:r>
            <w:r w:rsidRPr="0021083D">
              <w:rPr>
                <w:rFonts w:eastAsia="Times New Roman"/>
                <w:color w:val="000000"/>
                <w:lang w:eastAsia="nl-NL"/>
              </w:rPr>
              <w:t>, L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1F6FA28F" w14:textId="16760FE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9 ± 0.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18BC0252" w14:textId="6D1CEBE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.0 ± 0.7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7FB1CA5E" w14:textId="63A14710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9 ± 0.5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62AD7C65" w14:textId="7A9931DC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.2 ± 0.6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48A1F76" w14:textId="3462F87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.9 ± 0.5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31E5B381" w14:textId="50BF171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.2 ± 0.6</w:t>
            </w:r>
          </w:p>
        </w:tc>
      </w:tr>
      <w:tr w:rsidR="00711BA6" w:rsidRPr="00F00D7E" w14:paraId="137A4680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9844E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Forced vital capacity (FVC, L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0FB56CA5" w14:textId="1816B1C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9 ± 0.7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3E15B448" w14:textId="043A3156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4 ± 0.8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61B20CCA" w14:textId="154ACA64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8 ± 0.6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06A18B09" w14:textId="3705E6E0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3 ± 0.8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7E5F9016" w14:textId="085D37F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.8 ± 0.7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3327A88F" w14:textId="62BEC58B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.4 ± 0.7</w:t>
            </w:r>
          </w:p>
        </w:tc>
      </w:tr>
      <w:tr w:rsidR="00711BA6" w:rsidRPr="00F00D7E" w14:paraId="47841388" w14:textId="77777777" w:rsidTr="00711BA6">
        <w:trPr>
          <w:trHeight w:val="3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EF5A17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GOLD stage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7D600A08" w14:textId="54126D7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20 (10%)</w:t>
            </w:r>
            <w:r>
              <w:rPr>
                <w:rFonts w:ascii="Calibri" w:hAnsi="Calibri" w:cs="Calibri"/>
                <w:color w:val="000000"/>
              </w:rPr>
              <w:br/>
              <w:t>II: 8 (4%)</w:t>
            </w:r>
            <w:r>
              <w:rPr>
                <w:rFonts w:ascii="Calibri" w:hAnsi="Calibri" w:cs="Calibri"/>
                <w:color w:val="000000"/>
              </w:rPr>
              <w:br/>
              <w:t>III: 0 (0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686DC166" w14:textId="1FB36AC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32 (16%)</w:t>
            </w:r>
            <w:r>
              <w:rPr>
                <w:rFonts w:ascii="Calibri" w:hAnsi="Calibri" w:cs="Calibri"/>
                <w:color w:val="000000"/>
              </w:rPr>
              <w:br/>
              <w:t>II: 13 (7%)</w:t>
            </w:r>
            <w:r>
              <w:rPr>
                <w:rFonts w:ascii="Calibri" w:hAnsi="Calibri" w:cs="Calibri"/>
                <w:color w:val="000000"/>
              </w:rPr>
              <w:br/>
              <w:t>III: 1 (1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55A166DB" w14:textId="4CBC78EF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0 (0%)</w:t>
            </w:r>
            <w:r>
              <w:rPr>
                <w:rFonts w:ascii="Calibri" w:hAnsi="Calibri" w:cs="Calibri"/>
                <w:color w:val="000000"/>
              </w:rPr>
              <w:br/>
              <w:t>II: 0 (0%)</w:t>
            </w:r>
            <w:r>
              <w:rPr>
                <w:rFonts w:ascii="Calibri" w:hAnsi="Calibri" w:cs="Calibri"/>
                <w:color w:val="000000"/>
              </w:rPr>
              <w:br/>
              <w:t>III: 0 (0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2BF3C29E" w14:textId="22C7783E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0 (0%)</w:t>
            </w:r>
            <w:r>
              <w:rPr>
                <w:rFonts w:ascii="Calibri" w:hAnsi="Calibri" w:cs="Calibri"/>
                <w:color w:val="000000"/>
              </w:rPr>
              <w:br/>
              <w:t>II: 0 (0%)</w:t>
            </w:r>
            <w:r>
              <w:rPr>
                <w:rFonts w:ascii="Calibri" w:hAnsi="Calibri" w:cs="Calibri"/>
                <w:color w:val="000000"/>
              </w:rPr>
              <w:br/>
              <w:t>III: 0 (0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  <w:tc>
          <w:tcPr>
            <w:tcW w:w="1488" w:type="dxa"/>
            <w:shd w:val="clear" w:color="auto" w:fill="auto"/>
            <w:vAlign w:val="bottom"/>
          </w:tcPr>
          <w:p w14:paraId="417DDFD2" w14:textId="50214D9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0 (0%)</w:t>
            </w:r>
            <w:r>
              <w:rPr>
                <w:rFonts w:ascii="Calibri" w:hAnsi="Calibri" w:cs="Calibri"/>
                <w:color w:val="000000"/>
              </w:rPr>
              <w:br/>
              <w:t>II: 0 (0%)</w:t>
            </w:r>
            <w:r>
              <w:rPr>
                <w:rFonts w:ascii="Calibri" w:hAnsi="Calibri" w:cs="Calibri"/>
                <w:color w:val="000000"/>
              </w:rPr>
              <w:br/>
              <w:t>III: 0 (0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  <w:tc>
          <w:tcPr>
            <w:tcW w:w="1489" w:type="dxa"/>
            <w:shd w:val="clear" w:color="auto" w:fill="auto"/>
            <w:vAlign w:val="bottom"/>
          </w:tcPr>
          <w:p w14:paraId="15004C84" w14:textId="40F12CD8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I: 0 (0%)</w:t>
            </w:r>
            <w:r>
              <w:rPr>
                <w:rFonts w:ascii="Calibri" w:hAnsi="Calibri" w:cs="Calibri"/>
                <w:color w:val="000000"/>
              </w:rPr>
              <w:br/>
              <w:t>II: 0 (0%)</w:t>
            </w:r>
            <w:r>
              <w:rPr>
                <w:rFonts w:ascii="Calibri" w:hAnsi="Calibri" w:cs="Calibri"/>
                <w:color w:val="000000"/>
              </w:rPr>
              <w:br/>
              <w:t>III: 0 (0%)</w:t>
            </w:r>
            <w:r>
              <w:rPr>
                <w:rFonts w:ascii="Calibri" w:hAnsi="Calibri" w:cs="Calibri"/>
                <w:color w:val="000000"/>
              </w:rPr>
              <w:br/>
              <w:t>IV: 0 (0%)</w:t>
            </w:r>
          </w:p>
        </w:tc>
      </w:tr>
      <w:tr w:rsidR="00711BA6" w:rsidRPr="00F00D7E" w14:paraId="6041A31E" w14:textId="77777777" w:rsidTr="00711BA6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E2F5C" w14:textId="77777777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 w:rsidRPr="0021083D">
              <w:rPr>
                <w:rFonts w:eastAsia="Times New Roman"/>
                <w:color w:val="000000"/>
                <w:lang w:eastAsia="nl-NL"/>
              </w:rPr>
              <w:t>Self-reported lung disease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C9BA5ED" w14:textId="109F0183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9 (10%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A395635" w14:textId="71D309EA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4 (12%)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44ACF251" w14:textId="7FB8FAC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9D8D6B5" w14:textId="188A8622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4EB1A9F5" w14:textId="1AD7F046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10D1EB6E" w14:textId="74B3A7B9" w:rsidR="00711BA6" w:rsidRPr="0021083D" w:rsidRDefault="00711BA6" w:rsidP="00711BA6">
            <w:pPr>
              <w:pStyle w:val="NoSpacing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</w:tr>
    </w:tbl>
    <w:p w14:paraId="7421397C" w14:textId="511B8CAA" w:rsidR="000A35E2" w:rsidRDefault="00970770" w:rsidP="003B5618">
      <w:pPr>
        <w:pStyle w:val="NoSpacing"/>
      </w:pPr>
      <w:r w:rsidRPr="0021083D">
        <w:t xml:space="preserve">Values are </w:t>
      </w:r>
      <w:proofErr w:type="spellStart"/>
      <w:r w:rsidRPr="0021083D">
        <w:t>mean</w:t>
      </w:r>
      <w:r w:rsidRPr="0021083D">
        <w:rPr>
          <w:rFonts w:eastAsia="MS Gothic"/>
          <w:color w:val="000000"/>
        </w:rPr>
        <w:t>±</w:t>
      </w:r>
      <w:r w:rsidRPr="0021083D">
        <w:t>SD</w:t>
      </w:r>
      <w:proofErr w:type="spellEnd"/>
      <w:r w:rsidRPr="0021083D">
        <w:t xml:space="preserve"> or N (percentage).</w:t>
      </w:r>
    </w:p>
    <w:sectPr w:rsidR="000A35E2" w:rsidSect="003A7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70"/>
    <w:rsid w:val="00046851"/>
    <w:rsid w:val="000A35E2"/>
    <w:rsid w:val="003A7739"/>
    <w:rsid w:val="003B5618"/>
    <w:rsid w:val="00711BA6"/>
    <w:rsid w:val="00970770"/>
    <w:rsid w:val="00C2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6B6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7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0770"/>
    <w:pPr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7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0770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7</Words>
  <Characters>1922</Characters>
  <Application>Microsoft Macintosh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Wisselink-Bijker</dc:creator>
  <cp:keywords/>
  <dc:description/>
  <cp:lastModifiedBy>R Vliegenthart</cp:lastModifiedBy>
  <cp:revision>5</cp:revision>
  <dcterms:created xsi:type="dcterms:W3CDTF">2022-10-31T14:48:00Z</dcterms:created>
  <dcterms:modified xsi:type="dcterms:W3CDTF">2023-02-19T06:51:00Z</dcterms:modified>
</cp:coreProperties>
</file>